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1DA7" w14:textId="5F10FB67" w:rsidR="00786927" w:rsidRDefault="00F95669">
      <w:r w:rsidRPr="00F95669">
        <w:t xml:space="preserve">Supplementary Table </w:t>
      </w:r>
      <w:r w:rsidR="004125FF">
        <w:t>9:</w:t>
      </w:r>
      <w:r w:rsidRPr="00F95669">
        <w:t xml:space="preserve"> Random transformation parameters of </w:t>
      </w:r>
      <w:r w:rsidR="00CB1A2E">
        <w:t>SegFormer</w:t>
      </w:r>
      <w:r w:rsidRPr="00F95669">
        <w:t xml:space="preserve"> model’</w:t>
      </w:r>
      <w:r w:rsidR="00CB1A2E">
        <w:t>s</w:t>
      </w:r>
      <w:r w:rsidRPr="00F95669">
        <w:t xml:space="preserve"> training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1701"/>
      </w:tblGrid>
      <w:tr w:rsidR="003835A3" w:rsidRPr="00B4125B" w14:paraId="622DCEF3" w14:textId="77777777" w:rsidTr="00CB1A2E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6DDED0AA" w14:textId="77777777" w:rsidR="003835A3" w:rsidRPr="00B4125B" w:rsidRDefault="003835A3" w:rsidP="006D5327">
            <w:pPr>
              <w:jc w:val="both"/>
              <w:rPr>
                <w:rFonts w:cs="Arial"/>
                <w:b/>
                <w:color w:val="000000"/>
              </w:rPr>
            </w:pPr>
            <w:r w:rsidRPr="00B4125B">
              <w:rPr>
                <w:rFonts w:cs="Arial"/>
                <w:b/>
                <w:color w:val="000000" w:themeColor="text1"/>
              </w:rPr>
              <w:t>Function</w:t>
            </w:r>
          </w:p>
        </w:tc>
        <w:tc>
          <w:tcPr>
            <w:tcW w:w="1985" w:type="dxa"/>
            <w:noWrap/>
            <w:vAlign w:val="bottom"/>
            <w:hideMark/>
          </w:tcPr>
          <w:p w14:paraId="17F80312" w14:textId="77777777" w:rsidR="003835A3" w:rsidRPr="00B4125B" w:rsidRDefault="003835A3" w:rsidP="006D5327">
            <w:pPr>
              <w:jc w:val="both"/>
              <w:rPr>
                <w:rFonts w:cs="Arial"/>
                <w:b/>
                <w:color w:val="000000"/>
              </w:rPr>
            </w:pPr>
            <w:r w:rsidRPr="07D2679B">
              <w:rPr>
                <w:rFonts w:cs="Arial"/>
                <w:b/>
                <w:color w:val="000000" w:themeColor="text1"/>
              </w:rPr>
              <w:t xml:space="preserve">Value </w:t>
            </w:r>
          </w:p>
        </w:tc>
        <w:tc>
          <w:tcPr>
            <w:tcW w:w="1701" w:type="dxa"/>
            <w:noWrap/>
            <w:vAlign w:val="bottom"/>
            <w:hideMark/>
          </w:tcPr>
          <w:p w14:paraId="209A8004" w14:textId="507360D0" w:rsidR="003835A3" w:rsidRPr="00B4125B" w:rsidRDefault="0037086E" w:rsidP="006D5327">
            <w:pPr>
              <w:jc w:val="both"/>
              <w:rPr>
                <w:rFonts w:cs="Arial"/>
                <w:b/>
                <w:color w:val="000000"/>
              </w:rPr>
            </w:pPr>
            <w:r w:rsidRPr="00B4125B">
              <w:rPr>
                <w:rFonts w:cs="Arial"/>
                <w:b/>
                <w:color w:val="000000" w:themeColor="text1"/>
              </w:rPr>
              <w:t>P</w:t>
            </w:r>
            <w:r w:rsidR="003835A3" w:rsidRPr="00B4125B">
              <w:rPr>
                <w:rFonts w:cs="Arial"/>
                <w:b/>
                <w:color w:val="000000" w:themeColor="text1"/>
              </w:rPr>
              <w:t>robability</w:t>
            </w:r>
          </w:p>
        </w:tc>
      </w:tr>
      <w:tr w:rsidR="0037086E" w:rsidRPr="00B4125B" w14:paraId="33AF64D4" w14:textId="77777777" w:rsidTr="00CB1A2E">
        <w:trPr>
          <w:trHeight w:val="320"/>
        </w:trPr>
        <w:tc>
          <w:tcPr>
            <w:tcW w:w="3539" w:type="dxa"/>
            <w:noWrap/>
            <w:vAlign w:val="bottom"/>
          </w:tcPr>
          <w:p w14:paraId="18075DB2" w14:textId="5DB498B7" w:rsidR="0037086E" w:rsidRPr="0032228D" w:rsidRDefault="00D46D06" w:rsidP="006D5327">
            <w:pPr>
              <w:jc w:val="both"/>
              <w:rPr>
                <w:rFonts w:cs="Arial"/>
                <w:color w:val="000000" w:themeColor="text1"/>
              </w:rPr>
            </w:pPr>
            <w:bookmarkStart w:id="0" w:name="_Hlk213512003"/>
            <w:r w:rsidRPr="0032228D">
              <w:t>random brightness adjustment</w:t>
            </w:r>
          </w:p>
        </w:tc>
        <w:tc>
          <w:tcPr>
            <w:tcW w:w="1985" w:type="dxa"/>
            <w:noWrap/>
            <w:vAlign w:val="bottom"/>
          </w:tcPr>
          <w:p w14:paraId="6DA22A09" w14:textId="6CEA0665" w:rsidR="0037086E" w:rsidRPr="0032228D" w:rsidRDefault="00021453" w:rsidP="006D5327">
            <w:pPr>
              <w:jc w:val="both"/>
              <w:rPr>
                <w:rFonts w:cs="Arial"/>
                <w:color w:val="000000" w:themeColor="text1"/>
              </w:rPr>
            </w:pPr>
            <w:r w:rsidRPr="0032228D">
              <w:t>range -0.2, 0.2</w:t>
            </w:r>
          </w:p>
        </w:tc>
        <w:tc>
          <w:tcPr>
            <w:tcW w:w="1701" w:type="dxa"/>
            <w:noWrap/>
            <w:vAlign w:val="bottom"/>
          </w:tcPr>
          <w:p w14:paraId="01339A34" w14:textId="24F301F5" w:rsidR="0037086E" w:rsidRPr="0032228D" w:rsidRDefault="00021453" w:rsidP="006D5327">
            <w:pPr>
              <w:jc w:val="both"/>
              <w:rPr>
                <w:rFonts w:cs="Arial"/>
                <w:color w:val="000000" w:themeColor="text1"/>
              </w:rPr>
            </w:pPr>
            <w:r w:rsidRPr="0032228D">
              <w:rPr>
                <w:rFonts w:cs="Arial"/>
                <w:color w:val="000000" w:themeColor="text1"/>
              </w:rPr>
              <w:t>45%</w:t>
            </w:r>
          </w:p>
        </w:tc>
      </w:tr>
      <w:bookmarkEnd w:id="0"/>
      <w:tr w:rsidR="00E44A81" w:rsidRPr="00B4125B" w14:paraId="6E55C28C" w14:textId="77777777" w:rsidTr="00CB1A2E">
        <w:trPr>
          <w:trHeight w:val="320"/>
        </w:trPr>
        <w:tc>
          <w:tcPr>
            <w:tcW w:w="3539" w:type="dxa"/>
            <w:noWrap/>
            <w:vAlign w:val="bottom"/>
          </w:tcPr>
          <w:p w14:paraId="57033D13" w14:textId="44260617" w:rsidR="00E44A81" w:rsidRPr="0032228D" w:rsidRDefault="00E44A81" w:rsidP="00E44A81">
            <w:pPr>
              <w:jc w:val="both"/>
            </w:pPr>
            <w:r w:rsidRPr="0032228D">
              <w:t>random contrast adjustment</w:t>
            </w:r>
          </w:p>
        </w:tc>
        <w:tc>
          <w:tcPr>
            <w:tcW w:w="1985" w:type="dxa"/>
            <w:noWrap/>
            <w:vAlign w:val="bottom"/>
          </w:tcPr>
          <w:p w14:paraId="324AF0A6" w14:textId="7776E55C" w:rsidR="00E44A81" w:rsidRPr="0032228D" w:rsidRDefault="00E44A81" w:rsidP="00E44A81">
            <w:pPr>
              <w:jc w:val="both"/>
            </w:pPr>
            <w:r w:rsidRPr="0032228D">
              <w:t>range -0.2, 0.2</w:t>
            </w:r>
          </w:p>
        </w:tc>
        <w:tc>
          <w:tcPr>
            <w:tcW w:w="1701" w:type="dxa"/>
            <w:noWrap/>
            <w:vAlign w:val="bottom"/>
          </w:tcPr>
          <w:p w14:paraId="7FFED59C" w14:textId="2749E246" w:rsidR="00E44A81" w:rsidRPr="0032228D" w:rsidRDefault="00E44A81" w:rsidP="00E44A81">
            <w:pPr>
              <w:jc w:val="both"/>
              <w:rPr>
                <w:rFonts w:cs="Arial"/>
                <w:color w:val="000000" w:themeColor="text1"/>
              </w:rPr>
            </w:pPr>
            <w:r w:rsidRPr="0032228D">
              <w:rPr>
                <w:rFonts w:cs="Arial"/>
                <w:color w:val="000000" w:themeColor="text1"/>
              </w:rPr>
              <w:t>45%</w:t>
            </w:r>
          </w:p>
        </w:tc>
      </w:tr>
      <w:tr w:rsidR="00E44A81" w:rsidRPr="00B4125B" w14:paraId="6384E5AA" w14:textId="77777777" w:rsidTr="00CB1A2E">
        <w:trPr>
          <w:trHeight w:val="320"/>
        </w:trPr>
        <w:tc>
          <w:tcPr>
            <w:tcW w:w="3539" w:type="dxa"/>
            <w:noWrap/>
            <w:vAlign w:val="bottom"/>
          </w:tcPr>
          <w:p w14:paraId="6987F4BB" w14:textId="19C2A7E6" w:rsidR="00E44A81" w:rsidRPr="0032228D" w:rsidRDefault="00E44A81" w:rsidP="00E44A81">
            <w:pPr>
              <w:jc w:val="both"/>
            </w:pPr>
            <w:r w:rsidRPr="0032228D">
              <w:t>random saturation adjustment</w:t>
            </w:r>
          </w:p>
        </w:tc>
        <w:tc>
          <w:tcPr>
            <w:tcW w:w="1985" w:type="dxa"/>
            <w:noWrap/>
            <w:vAlign w:val="bottom"/>
          </w:tcPr>
          <w:p w14:paraId="1FC48D24" w14:textId="7B1F3CD3" w:rsidR="00E44A81" w:rsidRPr="0032228D" w:rsidRDefault="00E44A81" w:rsidP="00E44A81">
            <w:pPr>
              <w:jc w:val="both"/>
            </w:pPr>
            <w:r w:rsidRPr="0032228D">
              <w:t>range:-30, 30</w:t>
            </w:r>
          </w:p>
        </w:tc>
        <w:tc>
          <w:tcPr>
            <w:tcW w:w="1701" w:type="dxa"/>
            <w:noWrap/>
            <w:vAlign w:val="bottom"/>
          </w:tcPr>
          <w:p w14:paraId="5267646F" w14:textId="1AB7A24A" w:rsidR="00E44A81" w:rsidRPr="0032228D" w:rsidRDefault="00E44A81" w:rsidP="00E44A81">
            <w:pPr>
              <w:jc w:val="both"/>
              <w:rPr>
                <w:rFonts w:cs="Arial"/>
                <w:color w:val="000000" w:themeColor="text1"/>
              </w:rPr>
            </w:pPr>
            <w:r w:rsidRPr="0032228D">
              <w:rPr>
                <w:rFonts w:cs="Arial"/>
                <w:color w:val="000000" w:themeColor="text1"/>
              </w:rPr>
              <w:t>45%</w:t>
            </w:r>
          </w:p>
        </w:tc>
      </w:tr>
      <w:tr w:rsidR="00E44A81" w:rsidRPr="00B4125B" w14:paraId="794DC79A" w14:textId="77777777" w:rsidTr="00CB1A2E">
        <w:trPr>
          <w:trHeight w:val="320"/>
        </w:trPr>
        <w:tc>
          <w:tcPr>
            <w:tcW w:w="3539" w:type="dxa"/>
            <w:noWrap/>
            <w:vAlign w:val="bottom"/>
          </w:tcPr>
          <w:p w14:paraId="001E50A5" w14:textId="41834503" w:rsidR="00E44A81" w:rsidRPr="0032228D" w:rsidRDefault="00D12F7D" w:rsidP="00E44A81">
            <w:pPr>
              <w:jc w:val="both"/>
            </w:pPr>
            <w:r w:rsidRPr="0032228D">
              <w:t>random hue adjustment</w:t>
            </w:r>
          </w:p>
        </w:tc>
        <w:tc>
          <w:tcPr>
            <w:tcW w:w="1985" w:type="dxa"/>
            <w:noWrap/>
            <w:vAlign w:val="bottom"/>
          </w:tcPr>
          <w:p w14:paraId="260886C9" w14:textId="0E5DF9AC" w:rsidR="00E44A81" w:rsidRPr="0032228D" w:rsidRDefault="00AC0F45" w:rsidP="00E44A81">
            <w:pPr>
              <w:jc w:val="both"/>
            </w:pPr>
            <w:r w:rsidRPr="0032228D">
              <w:t>range: -20,20</w:t>
            </w:r>
          </w:p>
        </w:tc>
        <w:tc>
          <w:tcPr>
            <w:tcW w:w="1701" w:type="dxa"/>
            <w:noWrap/>
            <w:vAlign w:val="bottom"/>
          </w:tcPr>
          <w:p w14:paraId="30279361" w14:textId="2194FF04" w:rsidR="00E44A81" w:rsidRPr="0032228D" w:rsidRDefault="003E65F2" w:rsidP="00E44A81">
            <w:pPr>
              <w:jc w:val="both"/>
              <w:rPr>
                <w:rFonts w:cs="Arial"/>
                <w:color w:val="000000" w:themeColor="text1"/>
              </w:rPr>
            </w:pPr>
            <w:r w:rsidRPr="0032228D">
              <w:rPr>
                <w:rFonts w:cs="Arial"/>
                <w:color w:val="000000" w:themeColor="text1"/>
              </w:rPr>
              <w:t>45%</w:t>
            </w:r>
          </w:p>
        </w:tc>
      </w:tr>
      <w:tr w:rsidR="00AC0F45" w:rsidRPr="00B4125B" w14:paraId="40687577" w14:textId="77777777" w:rsidTr="00CB1A2E">
        <w:trPr>
          <w:trHeight w:val="320"/>
        </w:trPr>
        <w:tc>
          <w:tcPr>
            <w:tcW w:w="3539" w:type="dxa"/>
            <w:noWrap/>
            <w:vAlign w:val="bottom"/>
          </w:tcPr>
          <w:p w14:paraId="68E13AD8" w14:textId="699B76ED" w:rsidR="00AC0F45" w:rsidRPr="0032228D" w:rsidRDefault="00C54B68" w:rsidP="00E44A81">
            <w:pPr>
              <w:jc w:val="both"/>
            </w:pPr>
            <w:r w:rsidRPr="0032228D">
              <w:t>random gausian noise</w:t>
            </w:r>
          </w:p>
        </w:tc>
        <w:tc>
          <w:tcPr>
            <w:tcW w:w="1985" w:type="dxa"/>
            <w:noWrap/>
            <w:vAlign w:val="bottom"/>
          </w:tcPr>
          <w:p w14:paraId="239B6B81" w14:textId="23250B0A" w:rsidR="00AC0F45" w:rsidRPr="0032228D" w:rsidRDefault="003E65F2" w:rsidP="00E44A81">
            <w:pPr>
              <w:jc w:val="both"/>
            </w:pPr>
            <w:r w:rsidRPr="0032228D">
              <w:t>range: -0.2,0.44</w:t>
            </w:r>
          </w:p>
        </w:tc>
        <w:tc>
          <w:tcPr>
            <w:tcW w:w="1701" w:type="dxa"/>
            <w:noWrap/>
            <w:vAlign w:val="bottom"/>
          </w:tcPr>
          <w:p w14:paraId="1C77F115" w14:textId="6A24DFDF" w:rsidR="00AC0F45" w:rsidRPr="0032228D" w:rsidRDefault="003E65F2" w:rsidP="00E44A81">
            <w:pPr>
              <w:jc w:val="both"/>
              <w:rPr>
                <w:rFonts w:cs="Arial"/>
                <w:color w:val="000000" w:themeColor="text1"/>
              </w:rPr>
            </w:pPr>
            <w:r w:rsidRPr="0032228D">
              <w:rPr>
                <w:rFonts w:cs="Arial"/>
                <w:color w:val="000000" w:themeColor="text1"/>
              </w:rPr>
              <w:t>20%</w:t>
            </w:r>
          </w:p>
        </w:tc>
      </w:tr>
      <w:tr w:rsidR="003E65F2" w:rsidRPr="00B4125B" w14:paraId="66A23AFD" w14:textId="77777777" w:rsidTr="00CB1A2E">
        <w:trPr>
          <w:trHeight w:val="320"/>
        </w:trPr>
        <w:tc>
          <w:tcPr>
            <w:tcW w:w="3539" w:type="dxa"/>
            <w:noWrap/>
            <w:vAlign w:val="bottom"/>
          </w:tcPr>
          <w:p w14:paraId="71E24154" w14:textId="40436173" w:rsidR="003E65F2" w:rsidRPr="0032228D" w:rsidRDefault="00795D50" w:rsidP="00E44A81">
            <w:pPr>
              <w:jc w:val="both"/>
            </w:pPr>
            <w:r w:rsidRPr="0032228D">
              <w:t>random blur</w:t>
            </w:r>
          </w:p>
        </w:tc>
        <w:tc>
          <w:tcPr>
            <w:tcW w:w="1985" w:type="dxa"/>
            <w:noWrap/>
            <w:vAlign w:val="bottom"/>
          </w:tcPr>
          <w:p w14:paraId="0FF12F13" w14:textId="55ACFE4D" w:rsidR="003E65F2" w:rsidRPr="0032228D" w:rsidRDefault="0032228D" w:rsidP="00E44A81">
            <w:pPr>
              <w:jc w:val="both"/>
            </w:pPr>
            <w:r w:rsidRPr="0032228D">
              <w:t>range: 3,7</w:t>
            </w:r>
          </w:p>
        </w:tc>
        <w:tc>
          <w:tcPr>
            <w:tcW w:w="1701" w:type="dxa"/>
            <w:noWrap/>
            <w:vAlign w:val="bottom"/>
          </w:tcPr>
          <w:p w14:paraId="32A7B39C" w14:textId="68488FC1" w:rsidR="003E65F2" w:rsidRPr="0032228D" w:rsidRDefault="0032228D" w:rsidP="00E44A81">
            <w:pPr>
              <w:jc w:val="both"/>
              <w:rPr>
                <w:rFonts w:cs="Arial"/>
                <w:color w:val="000000" w:themeColor="text1"/>
              </w:rPr>
            </w:pPr>
            <w:r w:rsidRPr="0032228D">
              <w:rPr>
                <w:rFonts w:cs="Arial"/>
                <w:color w:val="000000" w:themeColor="text1"/>
              </w:rPr>
              <w:t>20%</w:t>
            </w:r>
          </w:p>
        </w:tc>
      </w:tr>
    </w:tbl>
    <w:p w14:paraId="4B101301" w14:textId="77777777" w:rsidR="00544A62" w:rsidRDefault="00544A62"/>
    <w:sectPr w:rsidR="00544A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27"/>
    <w:rsid w:val="00021453"/>
    <w:rsid w:val="00057DE4"/>
    <w:rsid w:val="000E4E35"/>
    <w:rsid w:val="001710BD"/>
    <w:rsid w:val="00212B39"/>
    <w:rsid w:val="002854AA"/>
    <w:rsid w:val="0032228D"/>
    <w:rsid w:val="0037086E"/>
    <w:rsid w:val="003835A3"/>
    <w:rsid w:val="003D317A"/>
    <w:rsid w:val="003E65F2"/>
    <w:rsid w:val="004125FF"/>
    <w:rsid w:val="00433EF6"/>
    <w:rsid w:val="00544A62"/>
    <w:rsid w:val="005E13B1"/>
    <w:rsid w:val="006055D5"/>
    <w:rsid w:val="0061532D"/>
    <w:rsid w:val="0072449E"/>
    <w:rsid w:val="00786927"/>
    <w:rsid w:val="00795D50"/>
    <w:rsid w:val="007E6851"/>
    <w:rsid w:val="008425D0"/>
    <w:rsid w:val="008810C8"/>
    <w:rsid w:val="008D1B59"/>
    <w:rsid w:val="00A458F4"/>
    <w:rsid w:val="00A76E9B"/>
    <w:rsid w:val="00AC0F45"/>
    <w:rsid w:val="00B561F7"/>
    <w:rsid w:val="00C54B68"/>
    <w:rsid w:val="00CB1A2E"/>
    <w:rsid w:val="00D12F7D"/>
    <w:rsid w:val="00D46D06"/>
    <w:rsid w:val="00D51BE2"/>
    <w:rsid w:val="00D8547F"/>
    <w:rsid w:val="00E44A81"/>
    <w:rsid w:val="00F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3FB6"/>
  <w15:chartTrackingRefBased/>
  <w15:docId w15:val="{270DD417-5B8A-164F-B157-A34A04E4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9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927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16</cp:revision>
  <dcterms:created xsi:type="dcterms:W3CDTF">2025-11-08T22:31:00Z</dcterms:created>
  <dcterms:modified xsi:type="dcterms:W3CDTF">2025-11-08T22:35:00Z</dcterms:modified>
</cp:coreProperties>
</file>